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BF3CC" w14:textId="25E38866" w:rsidR="0073488F" w:rsidRPr="00854847" w:rsidRDefault="0073488F" w:rsidP="0073488F">
      <w:pPr>
        <w:spacing w:line="360" w:lineRule="atLeast"/>
        <w:rPr>
          <w:b/>
          <w:szCs w:val="21"/>
        </w:rPr>
      </w:pPr>
      <w:r w:rsidRPr="00854847">
        <w:rPr>
          <w:b/>
          <w:szCs w:val="21"/>
        </w:rPr>
        <w:t xml:space="preserve">The steps </w:t>
      </w:r>
      <w:r w:rsidR="00357EDF">
        <w:rPr>
          <w:b/>
          <w:szCs w:val="21"/>
        </w:rPr>
        <w:t>of</w:t>
      </w:r>
      <w:r w:rsidRPr="00854847">
        <w:rPr>
          <w:b/>
          <w:szCs w:val="21"/>
        </w:rPr>
        <w:t xml:space="preserve"> the </w:t>
      </w:r>
      <w:r w:rsidR="00C9734A" w:rsidRPr="00854847">
        <w:rPr>
          <w:b/>
          <w:szCs w:val="21"/>
        </w:rPr>
        <w:t xml:space="preserve">CISH </w:t>
      </w:r>
      <w:r w:rsidRPr="00854847">
        <w:rPr>
          <w:b/>
          <w:szCs w:val="21"/>
        </w:rPr>
        <w:t>experiment</w:t>
      </w:r>
    </w:p>
    <w:p w14:paraId="3B04E1A1" w14:textId="650F8315" w:rsidR="0073488F" w:rsidRPr="00854847" w:rsidRDefault="0073488F" w:rsidP="0073488F">
      <w:pPr>
        <w:spacing w:line="360" w:lineRule="atLeast"/>
        <w:rPr>
          <w:szCs w:val="21"/>
        </w:rPr>
      </w:pPr>
      <w:r w:rsidRPr="00854847">
        <w:rPr>
          <w:szCs w:val="21"/>
        </w:rPr>
        <w:t xml:space="preserve">1. </w:t>
      </w:r>
      <w:r w:rsidRPr="00854847">
        <w:rPr>
          <w:b/>
          <w:szCs w:val="21"/>
        </w:rPr>
        <w:t>Organization fixed</w:t>
      </w:r>
      <w:r w:rsidRPr="00854847">
        <w:rPr>
          <w:szCs w:val="21"/>
        </w:rPr>
        <w:t>: Take out the organization,</w:t>
      </w:r>
      <w:r w:rsidR="00862881" w:rsidRPr="00854847">
        <w:rPr>
          <w:szCs w:val="21"/>
        </w:rPr>
        <w:t xml:space="preserve"> wash clean, then immediatel</w:t>
      </w:r>
      <w:r w:rsidRPr="00854847">
        <w:rPr>
          <w:szCs w:val="21"/>
        </w:rPr>
        <w:t>y put in the fixed fluid (DEPC) to fix 12h.</w:t>
      </w:r>
    </w:p>
    <w:p w14:paraId="4550B587" w14:textId="3D398C41" w:rsidR="0073488F" w:rsidRPr="00854847" w:rsidRDefault="0073488F" w:rsidP="0073488F">
      <w:pPr>
        <w:spacing w:line="360" w:lineRule="atLeast"/>
        <w:rPr>
          <w:szCs w:val="21"/>
          <w:u w:val="single"/>
        </w:rPr>
      </w:pPr>
      <w:r w:rsidRPr="00854847">
        <w:rPr>
          <w:szCs w:val="21"/>
        </w:rPr>
        <w:t xml:space="preserve">2. </w:t>
      </w:r>
      <w:r w:rsidRPr="00854847">
        <w:rPr>
          <w:b/>
          <w:szCs w:val="21"/>
        </w:rPr>
        <w:t>Dehydration</w:t>
      </w:r>
      <w:r w:rsidRPr="00854847">
        <w:rPr>
          <w:szCs w:val="21"/>
        </w:rPr>
        <w:t>: The tissue is dehydrated by gradient alcohol.</w:t>
      </w:r>
    </w:p>
    <w:p w14:paraId="4450E64B" w14:textId="59AC10BC" w:rsidR="0073488F" w:rsidRPr="00854847" w:rsidRDefault="0073488F" w:rsidP="00BF33CC">
      <w:pPr>
        <w:spacing w:line="360" w:lineRule="atLeast"/>
        <w:rPr>
          <w:szCs w:val="21"/>
        </w:rPr>
      </w:pPr>
      <w:r w:rsidRPr="00854847">
        <w:rPr>
          <w:szCs w:val="21"/>
        </w:rPr>
        <w:t xml:space="preserve">3. </w:t>
      </w:r>
      <w:r w:rsidRPr="00854847">
        <w:rPr>
          <w:b/>
          <w:szCs w:val="21"/>
        </w:rPr>
        <w:t>Section</w:t>
      </w:r>
      <w:r w:rsidRPr="00854847">
        <w:rPr>
          <w:szCs w:val="21"/>
        </w:rPr>
        <w:t xml:space="preserve">: The paraffin is sliced and </w:t>
      </w:r>
      <w:r w:rsidR="00362EB5" w:rsidRPr="00854847">
        <w:rPr>
          <w:szCs w:val="21"/>
        </w:rPr>
        <w:t xml:space="preserve">roasted for 2 hours in </w:t>
      </w:r>
      <w:r w:rsidRPr="00854847">
        <w:rPr>
          <w:szCs w:val="21"/>
        </w:rPr>
        <w:t>the 62</w:t>
      </w:r>
      <w:r w:rsidR="00BF33CC" w:rsidRPr="00854847">
        <w:rPr>
          <w:szCs w:val="21"/>
        </w:rPr>
        <w:t xml:space="preserve">℃ </w:t>
      </w:r>
      <w:proofErr w:type="gramStart"/>
      <w:r w:rsidRPr="00854847">
        <w:rPr>
          <w:szCs w:val="21"/>
        </w:rPr>
        <w:t>oven</w:t>
      </w:r>
      <w:proofErr w:type="gramEnd"/>
      <w:r w:rsidRPr="00854847">
        <w:rPr>
          <w:szCs w:val="21"/>
        </w:rPr>
        <w:t>.</w:t>
      </w:r>
    </w:p>
    <w:p w14:paraId="6E9F9473" w14:textId="24A4751E" w:rsidR="0073488F" w:rsidRPr="00854847" w:rsidRDefault="0073488F" w:rsidP="0073488F">
      <w:pPr>
        <w:spacing w:line="360" w:lineRule="atLeast"/>
        <w:rPr>
          <w:szCs w:val="21"/>
        </w:rPr>
      </w:pPr>
      <w:r w:rsidRPr="00854847">
        <w:rPr>
          <w:szCs w:val="21"/>
        </w:rPr>
        <w:t xml:space="preserve">4. </w:t>
      </w:r>
      <w:r w:rsidRPr="00854847">
        <w:rPr>
          <w:b/>
          <w:szCs w:val="21"/>
        </w:rPr>
        <w:t>Dewaxing and dehydration</w:t>
      </w:r>
      <w:r w:rsidRPr="00854847">
        <w:rPr>
          <w:bCs/>
          <w:szCs w:val="21"/>
        </w:rPr>
        <w:t>:</w:t>
      </w:r>
      <w:r w:rsidRPr="00854847">
        <w:rPr>
          <w:szCs w:val="21"/>
        </w:rPr>
        <w:t xml:space="preserve"> Soak sections in 2 changes of </w:t>
      </w:r>
      <w:r w:rsidRPr="00854847">
        <w:t>Dewaxing Transparent Liquid</w:t>
      </w:r>
      <w:r w:rsidRPr="00854847">
        <w:rPr>
          <w:szCs w:val="21"/>
        </w:rPr>
        <w:t>, 15 minutes each. Dehydrate in 2 changes of pure ethanol for 5 minutes each. Wash in DEPC dilution.</w:t>
      </w:r>
    </w:p>
    <w:p w14:paraId="7B0EEB5F" w14:textId="2E5EE206" w:rsidR="0073488F" w:rsidRPr="00854847" w:rsidRDefault="0073488F" w:rsidP="0073488F">
      <w:pPr>
        <w:spacing w:line="360" w:lineRule="atLeast"/>
        <w:rPr>
          <w:szCs w:val="21"/>
        </w:rPr>
      </w:pPr>
      <w:r w:rsidRPr="00854847">
        <w:rPr>
          <w:szCs w:val="21"/>
        </w:rPr>
        <w:t xml:space="preserve">5. </w:t>
      </w:r>
      <w:r w:rsidRPr="00854847">
        <w:rPr>
          <w:b/>
          <w:szCs w:val="21"/>
        </w:rPr>
        <w:t>Digestion</w:t>
      </w:r>
      <w:r w:rsidRPr="00854847">
        <w:rPr>
          <w:szCs w:val="21"/>
        </w:rPr>
        <w:t>: According to the tissue fixation time, the slices are boiled in the retrieval solution for 1</w:t>
      </w:r>
      <w:r w:rsidR="008815BF">
        <w:rPr>
          <w:szCs w:val="21"/>
        </w:rPr>
        <w:t>5</w:t>
      </w:r>
      <w:r w:rsidRPr="00854847">
        <w:rPr>
          <w:szCs w:val="21"/>
        </w:rPr>
        <w:t xml:space="preserve"> minutes and naturally cooled. Mark the objective tissue with </w:t>
      </w:r>
      <w:r w:rsidR="003F632F" w:rsidRPr="00854847">
        <w:rPr>
          <w:szCs w:val="21"/>
        </w:rPr>
        <w:t xml:space="preserve">a </w:t>
      </w:r>
      <w:r w:rsidRPr="00854847">
        <w:rPr>
          <w:szCs w:val="21"/>
        </w:rPr>
        <w:t xml:space="preserve">liquid blocker pen, according to the characteristics of </w:t>
      </w:r>
      <w:r w:rsidR="003F632F" w:rsidRPr="00854847">
        <w:rPr>
          <w:szCs w:val="21"/>
        </w:rPr>
        <w:t xml:space="preserve">the </w:t>
      </w:r>
      <w:r w:rsidRPr="00854847">
        <w:rPr>
          <w:szCs w:val="21"/>
        </w:rPr>
        <w:t>tissues</w:t>
      </w:r>
      <w:r w:rsidR="00862881" w:rsidRPr="00854847">
        <w:rPr>
          <w:szCs w:val="21"/>
        </w:rPr>
        <w:t>.</w:t>
      </w:r>
      <w:r w:rsidRPr="00854847">
        <w:rPr>
          <w:szCs w:val="21"/>
        </w:rPr>
        <w:t xml:space="preserve"> Add proteinase K(20ug/ml) working solution to cover </w:t>
      </w:r>
      <w:r w:rsidR="003F632F" w:rsidRPr="00854847">
        <w:rPr>
          <w:szCs w:val="21"/>
        </w:rPr>
        <w:t xml:space="preserve">the </w:t>
      </w:r>
      <w:r w:rsidRPr="00854847">
        <w:rPr>
          <w:szCs w:val="21"/>
        </w:rPr>
        <w:t>objectives and incubate at 37℃ for</w:t>
      </w:r>
      <w:r w:rsidR="009114B7" w:rsidRPr="00854847">
        <w:rPr>
          <w:szCs w:val="21"/>
        </w:rPr>
        <w:t xml:space="preserve"> 20 </w:t>
      </w:r>
      <w:r w:rsidRPr="00854847">
        <w:rPr>
          <w:szCs w:val="21"/>
        </w:rPr>
        <w:t>min. Washing with pure water, then wash three times with PBS in a Rocker device, 5 min each.</w:t>
      </w:r>
    </w:p>
    <w:p w14:paraId="0668956D" w14:textId="2ADEFC6D" w:rsidR="0073488F" w:rsidRPr="00854847" w:rsidRDefault="0073488F" w:rsidP="0073488F">
      <w:pPr>
        <w:spacing w:line="360" w:lineRule="atLeast"/>
        <w:rPr>
          <w:szCs w:val="21"/>
        </w:rPr>
      </w:pPr>
      <w:r w:rsidRPr="00854847">
        <w:rPr>
          <w:szCs w:val="21"/>
        </w:rPr>
        <w:t xml:space="preserve">6. </w:t>
      </w:r>
      <w:r w:rsidRPr="00854847">
        <w:rPr>
          <w:b/>
          <w:szCs w:val="21"/>
        </w:rPr>
        <w:t>Block endogenous peroxidase</w:t>
      </w:r>
      <w:r w:rsidRPr="00854847">
        <w:rPr>
          <w:szCs w:val="21"/>
        </w:rPr>
        <w:t xml:space="preserve">: </w:t>
      </w:r>
      <w:r w:rsidR="00362EB5" w:rsidRPr="00854847">
        <w:rPr>
          <w:szCs w:val="21"/>
        </w:rPr>
        <w:t>A</w:t>
      </w:r>
      <w:r w:rsidRPr="00854847">
        <w:rPr>
          <w:szCs w:val="21"/>
        </w:rPr>
        <w:t>dd 3% methanol-H</w:t>
      </w:r>
      <w:r w:rsidRPr="00854847">
        <w:rPr>
          <w:szCs w:val="21"/>
          <w:vertAlign w:val="subscript"/>
        </w:rPr>
        <w:t>2</w:t>
      </w:r>
      <w:r w:rsidRPr="00854847">
        <w:rPr>
          <w:szCs w:val="21"/>
        </w:rPr>
        <w:t>O</w:t>
      </w:r>
      <w:r w:rsidRPr="00854847">
        <w:rPr>
          <w:szCs w:val="21"/>
          <w:vertAlign w:val="subscript"/>
        </w:rPr>
        <w:t>2</w:t>
      </w:r>
      <w:r w:rsidRPr="00854847">
        <w:rPr>
          <w:szCs w:val="21"/>
        </w:rPr>
        <w:t xml:space="preserve">, incubate in dark at room temperature for 15min. Wash slides in PBS three times for </w:t>
      </w:r>
      <w:r w:rsidR="009114B7" w:rsidRPr="00854847">
        <w:rPr>
          <w:szCs w:val="21"/>
        </w:rPr>
        <w:t>5</w:t>
      </w:r>
      <w:r w:rsidRPr="00854847">
        <w:rPr>
          <w:szCs w:val="21"/>
        </w:rPr>
        <w:t xml:space="preserve"> min each, with gentle agitation and </w:t>
      </w:r>
      <w:r w:rsidR="003F632F" w:rsidRPr="00854847">
        <w:rPr>
          <w:szCs w:val="21"/>
        </w:rPr>
        <w:t>protection</w:t>
      </w:r>
      <w:r w:rsidRPr="00854847">
        <w:rPr>
          <w:szCs w:val="21"/>
        </w:rPr>
        <w:t xml:space="preserve"> from light.</w:t>
      </w:r>
    </w:p>
    <w:p w14:paraId="75391816" w14:textId="231886D9" w:rsidR="0073488F" w:rsidRPr="00854847" w:rsidRDefault="0073488F" w:rsidP="0073488F">
      <w:pPr>
        <w:spacing w:line="360" w:lineRule="atLeast"/>
        <w:rPr>
          <w:szCs w:val="21"/>
        </w:rPr>
      </w:pPr>
      <w:r w:rsidRPr="00854847">
        <w:rPr>
          <w:szCs w:val="21"/>
        </w:rPr>
        <w:t xml:space="preserve">7. </w:t>
      </w:r>
      <w:r w:rsidRPr="00854847">
        <w:rPr>
          <w:b/>
          <w:szCs w:val="21"/>
        </w:rPr>
        <w:t>Pre-hybridization</w:t>
      </w:r>
      <w:r w:rsidRPr="00854847">
        <w:rPr>
          <w:szCs w:val="21"/>
        </w:rPr>
        <w:t>: Add Pre-hybridization solution to each section and incubate for 1 h</w:t>
      </w:r>
      <w:r w:rsidR="003274ED">
        <w:rPr>
          <w:szCs w:val="21"/>
        </w:rPr>
        <w:t>our</w:t>
      </w:r>
      <w:r w:rsidRPr="00854847">
        <w:rPr>
          <w:szCs w:val="21"/>
        </w:rPr>
        <w:t xml:space="preserve"> at 37℃.</w:t>
      </w:r>
    </w:p>
    <w:p w14:paraId="2A5E0B9D" w14:textId="406969A2" w:rsidR="0073488F" w:rsidRPr="00854847" w:rsidRDefault="0073488F" w:rsidP="0073488F">
      <w:pPr>
        <w:spacing w:line="360" w:lineRule="atLeast"/>
        <w:rPr>
          <w:szCs w:val="21"/>
        </w:rPr>
      </w:pPr>
      <w:r w:rsidRPr="00854847">
        <w:rPr>
          <w:szCs w:val="21"/>
        </w:rPr>
        <w:t xml:space="preserve">8. </w:t>
      </w:r>
      <w:r w:rsidRPr="00854847">
        <w:rPr>
          <w:b/>
          <w:szCs w:val="21"/>
        </w:rPr>
        <w:t>Hybridization</w:t>
      </w:r>
      <w:r w:rsidRPr="00854847">
        <w:rPr>
          <w:szCs w:val="21"/>
        </w:rPr>
        <w:t>: Discard the pre-hybridization solution, add the</w:t>
      </w:r>
      <w:r w:rsidR="009114B7" w:rsidRPr="00854847">
        <w:rPr>
          <w:szCs w:val="21"/>
        </w:rPr>
        <w:t xml:space="preserve"> </w:t>
      </w:r>
      <w:r w:rsidRPr="00854847">
        <w:rPr>
          <w:szCs w:val="21"/>
        </w:rPr>
        <w:t>probe hybridization solution</w:t>
      </w:r>
      <w:r w:rsidR="00854847">
        <w:rPr>
          <w:szCs w:val="21"/>
        </w:rPr>
        <w:t xml:space="preserve"> </w:t>
      </w:r>
      <w:r w:rsidRPr="00854847">
        <w:rPr>
          <w:szCs w:val="21"/>
        </w:rPr>
        <w:t>and incubate the section in a humidity chamber and hybridize overnight at</w:t>
      </w:r>
      <w:r w:rsidR="009114B7" w:rsidRPr="00854847">
        <w:rPr>
          <w:szCs w:val="21"/>
        </w:rPr>
        <w:t xml:space="preserve"> 42</w:t>
      </w:r>
      <w:r w:rsidRPr="00854847">
        <w:rPr>
          <w:szCs w:val="21"/>
        </w:rPr>
        <w:t>℃.</w:t>
      </w:r>
    </w:p>
    <w:p w14:paraId="068AC921" w14:textId="5C45B61C" w:rsidR="00FE49DC" w:rsidRPr="00854847" w:rsidRDefault="0073488F" w:rsidP="00C947E1">
      <w:pPr>
        <w:spacing w:line="360" w:lineRule="atLeast"/>
        <w:ind w:left="315" w:hangingChars="150" w:hanging="315"/>
        <w:rPr>
          <w:szCs w:val="21"/>
        </w:rPr>
      </w:pPr>
      <w:r w:rsidRPr="00854847">
        <w:rPr>
          <w:szCs w:val="21"/>
        </w:rPr>
        <w:t xml:space="preserve">9. </w:t>
      </w:r>
      <w:r w:rsidRPr="00854847">
        <w:rPr>
          <w:b/>
          <w:szCs w:val="21"/>
        </w:rPr>
        <w:t>Washing</w:t>
      </w:r>
      <w:r w:rsidRPr="00854847">
        <w:rPr>
          <w:szCs w:val="21"/>
        </w:rPr>
        <w:t>: Remove the hybridization solution</w:t>
      </w:r>
      <w:r w:rsidR="00C947E1" w:rsidRPr="00854847">
        <w:rPr>
          <w:szCs w:val="21"/>
        </w:rPr>
        <w:t xml:space="preserve"> with </w:t>
      </w:r>
      <w:r w:rsidRPr="00854847">
        <w:rPr>
          <w:szCs w:val="21"/>
        </w:rPr>
        <w:t>SSC</w:t>
      </w:r>
      <w:r w:rsidR="00C947E1" w:rsidRPr="00854847">
        <w:rPr>
          <w:szCs w:val="21"/>
        </w:rPr>
        <w:t>.</w:t>
      </w:r>
      <w:r w:rsidRPr="00854847">
        <w:rPr>
          <w:szCs w:val="21"/>
        </w:rPr>
        <w:t xml:space="preserve"> </w:t>
      </w:r>
    </w:p>
    <w:p w14:paraId="0D903896" w14:textId="0146FC64" w:rsidR="0073488F" w:rsidRPr="00FF5C9E" w:rsidRDefault="0073488F" w:rsidP="0073488F">
      <w:pPr>
        <w:spacing w:line="360" w:lineRule="atLeast"/>
        <w:rPr>
          <w:szCs w:val="21"/>
        </w:rPr>
      </w:pPr>
      <w:r w:rsidRPr="00854847">
        <w:rPr>
          <w:szCs w:val="21"/>
        </w:rPr>
        <w:t>10.</w:t>
      </w:r>
      <w:r w:rsidRPr="00FF5C9E">
        <w:rPr>
          <w:b/>
        </w:rPr>
        <w:t xml:space="preserve"> </w:t>
      </w:r>
      <w:r w:rsidRPr="00854847">
        <w:rPr>
          <w:b/>
        </w:rPr>
        <w:t>Imaging oligo (DIG</w:t>
      </w:r>
      <w:r w:rsidRPr="00854847">
        <w:t>): Add the hybridization solution containing Imaging Oligo (DIG),</w:t>
      </w:r>
      <w:r w:rsidR="00FF5C9E">
        <w:t xml:space="preserve"> d</w:t>
      </w:r>
      <w:r w:rsidRPr="00854847">
        <w:t>ilution ratio 1:400</w:t>
      </w:r>
      <w:r w:rsidR="00FF5C9E">
        <w:t xml:space="preserve">, </w:t>
      </w:r>
      <w:r w:rsidRPr="00854847">
        <w:t>42</w:t>
      </w:r>
      <w:r w:rsidR="00FE49DC" w:rsidRPr="00854847">
        <w:rPr>
          <w:szCs w:val="21"/>
        </w:rPr>
        <w:t>℃</w:t>
      </w:r>
      <w:r w:rsidRPr="00854847">
        <w:t xml:space="preserve"> FOR 3 hours.</w:t>
      </w:r>
      <w:r w:rsidR="00FF5C9E">
        <w:rPr>
          <w:szCs w:val="21"/>
        </w:rPr>
        <w:t xml:space="preserve"> </w:t>
      </w:r>
      <w:r w:rsidRPr="00854847">
        <w:rPr>
          <w:szCs w:val="21"/>
        </w:rPr>
        <w:t>Wash sections with SSC.</w:t>
      </w:r>
    </w:p>
    <w:p w14:paraId="70D78331" w14:textId="0578E7EB" w:rsidR="0073488F" w:rsidRPr="00854847" w:rsidRDefault="0073488F" w:rsidP="0073488F">
      <w:pPr>
        <w:spacing w:line="360" w:lineRule="atLeast"/>
        <w:rPr>
          <w:szCs w:val="21"/>
        </w:rPr>
      </w:pPr>
      <w:r w:rsidRPr="00854847">
        <w:rPr>
          <w:szCs w:val="21"/>
        </w:rPr>
        <w:t xml:space="preserve">11. </w:t>
      </w:r>
      <w:r w:rsidRPr="00854847">
        <w:rPr>
          <w:b/>
          <w:szCs w:val="21"/>
        </w:rPr>
        <w:t>Blocking</w:t>
      </w:r>
      <w:r w:rsidRPr="00854847">
        <w:rPr>
          <w:szCs w:val="21"/>
        </w:rPr>
        <w:t xml:space="preserve">: </w:t>
      </w:r>
      <w:r w:rsidR="00FF5C9E">
        <w:rPr>
          <w:szCs w:val="21"/>
        </w:rPr>
        <w:t>A</w:t>
      </w:r>
      <w:r w:rsidRPr="00854847">
        <w:rPr>
          <w:szCs w:val="21"/>
        </w:rPr>
        <w:t xml:space="preserve">dd blocking solution (Rabbit serum) to the section and incubate at room temperature for 30 min. </w:t>
      </w:r>
      <w:r w:rsidR="00815E8B" w:rsidRPr="00854847">
        <w:rPr>
          <w:szCs w:val="21"/>
        </w:rPr>
        <w:t xml:space="preserve"> </w:t>
      </w:r>
    </w:p>
    <w:p w14:paraId="16D0F18E" w14:textId="6690CE0E" w:rsidR="0073488F" w:rsidRPr="00854847" w:rsidRDefault="0073488F" w:rsidP="0073488F">
      <w:pPr>
        <w:spacing w:line="360" w:lineRule="atLeast"/>
        <w:rPr>
          <w:szCs w:val="21"/>
        </w:rPr>
      </w:pPr>
      <w:r w:rsidRPr="00854847">
        <w:rPr>
          <w:szCs w:val="21"/>
        </w:rPr>
        <w:t xml:space="preserve">12. </w:t>
      </w:r>
      <w:r w:rsidRPr="00854847">
        <w:rPr>
          <w:b/>
          <w:bCs/>
          <w:szCs w:val="21"/>
        </w:rPr>
        <w:t>Add the mouse anti-digoxigenin-labeled peroxidase (anti-DIG-HRP)</w:t>
      </w:r>
      <w:r w:rsidRPr="00854847">
        <w:rPr>
          <w:szCs w:val="21"/>
        </w:rPr>
        <w:t xml:space="preserve">: Remove the blocking solution and add anti-DIG-HRP. Incubate at 37℃ for </w:t>
      </w:r>
      <w:r w:rsidR="00815E8B" w:rsidRPr="00854847">
        <w:rPr>
          <w:szCs w:val="21"/>
        </w:rPr>
        <w:t>5</w:t>
      </w:r>
      <w:r w:rsidRPr="00854847">
        <w:rPr>
          <w:szCs w:val="21"/>
        </w:rPr>
        <w:t>0 min</w:t>
      </w:r>
      <w:r w:rsidR="00FF5C9E">
        <w:rPr>
          <w:szCs w:val="21"/>
        </w:rPr>
        <w:t xml:space="preserve">. </w:t>
      </w:r>
      <w:r w:rsidRPr="00854847">
        <w:rPr>
          <w:szCs w:val="21"/>
        </w:rPr>
        <w:t>Wash sections in PBS four times for 5 min each.</w:t>
      </w:r>
    </w:p>
    <w:p w14:paraId="68CF86B6" w14:textId="4DB2AF52" w:rsidR="0073488F" w:rsidRPr="00854847" w:rsidRDefault="0073488F" w:rsidP="0073488F">
      <w:pPr>
        <w:spacing w:line="360" w:lineRule="atLeast"/>
        <w:rPr>
          <w:szCs w:val="21"/>
        </w:rPr>
      </w:pPr>
      <w:r w:rsidRPr="00854847">
        <w:rPr>
          <w:szCs w:val="21"/>
        </w:rPr>
        <w:t xml:space="preserve">13. </w:t>
      </w:r>
      <w:r w:rsidRPr="00854847">
        <w:rPr>
          <w:b/>
          <w:szCs w:val="21"/>
        </w:rPr>
        <w:t>DAB developing</w:t>
      </w:r>
      <w:r w:rsidRPr="00854847">
        <w:rPr>
          <w:szCs w:val="21"/>
        </w:rPr>
        <w:t xml:space="preserve">: </w:t>
      </w:r>
      <w:r w:rsidR="00FF5C9E">
        <w:rPr>
          <w:szCs w:val="21"/>
        </w:rPr>
        <w:t>D</w:t>
      </w:r>
      <w:r w:rsidRPr="00854847">
        <w:rPr>
          <w:szCs w:val="21"/>
        </w:rPr>
        <w:t xml:space="preserve">ry sections slightly, </w:t>
      </w:r>
      <w:r w:rsidR="003F632F" w:rsidRPr="00854847">
        <w:rPr>
          <w:szCs w:val="21"/>
        </w:rPr>
        <w:t xml:space="preserve">and </w:t>
      </w:r>
      <w:r w:rsidRPr="00854847">
        <w:rPr>
          <w:szCs w:val="21"/>
        </w:rPr>
        <w:t xml:space="preserve">add fresh prepared DAB chromogenic reagent to marked tissue. Manage reaction time by observing in microscopy until positive expression appears brown-yellow. Then stop developing reaction by </w:t>
      </w:r>
      <w:r w:rsidR="003F632F" w:rsidRPr="00854847">
        <w:rPr>
          <w:szCs w:val="21"/>
        </w:rPr>
        <w:t>washing</w:t>
      </w:r>
      <w:r w:rsidRPr="00854847">
        <w:rPr>
          <w:szCs w:val="21"/>
        </w:rPr>
        <w:t xml:space="preserve"> in running tap water. </w:t>
      </w:r>
    </w:p>
    <w:p w14:paraId="7C6FE1CF" w14:textId="6EDD80F9" w:rsidR="0073488F" w:rsidRPr="00854847" w:rsidRDefault="0073488F" w:rsidP="0073488F">
      <w:pPr>
        <w:spacing w:line="360" w:lineRule="atLeast"/>
        <w:rPr>
          <w:szCs w:val="21"/>
        </w:rPr>
      </w:pPr>
      <w:r w:rsidRPr="00854847">
        <w:rPr>
          <w:szCs w:val="21"/>
        </w:rPr>
        <w:t xml:space="preserve">14. </w:t>
      </w:r>
      <w:r w:rsidRPr="00854847">
        <w:rPr>
          <w:b/>
          <w:bCs/>
          <w:szCs w:val="21"/>
        </w:rPr>
        <w:t xml:space="preserve">Counterstain in </w:t>
      </w:r>
      <w:r w:rsidR="003F632F" w:rsidRPr="00854847">
        <w:rPr>
          <w:b/>
          <w:bCs/>
          <w:szCs w:val="21"/>
        </w:rPr>
        <w:t xml:space="preserve">the </w:t>
      </w:r>
      <w:r w:rsidRPr="00854847">
        <w:rPr>
          <w:b/>
          <w:bCs/>
          <w:szCs w:val="21"/>
        </w:rPr>
        <w:t>nucleus</w:t>
      </w:r>
      <w:r w:rsidR="00815E8B" w:rsidRPr="00854847">
        <w:rPr>
          <w:szCs w:val="21"/>
        </w:rPr>
        <w:t xml:space="preserve">: Counterstain </w:t>
      </w:r>
      <w:r w:rsidRPr="00854847">
        <w:rPr>
          <w:szCs w:val="21"/>
        </w:rPr>
        <w:t xml:space="preserve">with Hematoxylin staining solution for 3 min and wash in tap water. Treat with the </w:t>
      </w:r>
      <w:r w:rsidR="00FF5C9E">
        <w:rPr>
          <w:szCs w:val="21"/>
        </w:rPr>
        <w:t xml:space="preserve">1% acid alcohol </w:t>
      </w:r>
      <w:r w:rsidRPr="00854847">
        <w:rPr>
          <w:szCs w:val="21"/>
        </w:rPr>
        <w:t>differentiat</w:t>
      </w:r>
      <w:r w:rsidR="00FF5C9E">
        <w:rPr>
          <w:szCs w:val="21"/>
        </w:rPr>
        <w:t>ion</w:t>
      </w:r>
      <w:r w:rsidRPr="00854847">
        <w:rPr>
          <w:szCs w:val="21"/>
        </w:rPr>
        <w:t xml:space="preserve"> solution for a few seconds, </w:t>
      </w:r>
      <w:r w:rsidR="003F632F" w:rsidRPr="00854847">
        <w:rPr>
          <w:szCs w:val="21"/>
        </w:rPr>
        <w:t xml:space="preserve">and </w:t>
      </w:r>
      <w:r w:rsidRPr="00854847">
        <w:rPr>
          <w:szCs w:val="21"/>
        </w:rPr>
        <w:t>wash in running tap water. Back to blue by bluing solution, wash in running tap water.</w:t>
      </w:r>
    </w:p>
    <w:p w14:paraId="74DEE624" w14:textId="092A3C36" w:rsidR="00865A53" w:rsidRDefault="0073488F" w:rsidP="00703BB0">
      <w:pPr>
        <w:spacing w:line="360" w:lineRule="atLeast"/>
        <w:rPr>
          <w:rFonts w:hint="eastAsia"/>
          <w:szCs w:val="21"/>
        </w:rPr>
      </w:pPr>
      <w:r w:rsidRPr="00854847">
        <w:rPr>
          <w:szCs w:val="21"/>
        </w:rPr>
        <w:t xml:space="preserve">15. </w:t>
      </w:r>
      <w:r w:rsidR="00703BB0" w:rsidRPr="00854847">
        <w:rPr>
          <w:b/>
          <w:szCs w:val="21"/>
        </w:rPr>
        <w:t>Dehydration and mounting</w:t>
      </w:r>
      <w:r w:rsidR="00703BB0" w:rsidRPr="00854847">
        <w:rPr>
          <w:bCs/>
          <w:szCs w:val="21"/>
        </w:rPr>
        <w:t>:</w:t>
      </w:r>
      <w:r w:rsidR="00703BB0" w:rsidRPr="00854847">
        <w:rPr>
          <w:szCs w:val="21"/>
        </w:rPr>
        <w:t xml:space="preserve"> </w:t>
      </w:r>
      <w:r w:rsidRPr="00854847">
        <w:rPr>
          <w:szCs w:val="21"/>
        </w:rPr>
        <w:t xml:space="preserve">Dehydrate successively in gradient ethanol of 75%, 85%, and 2 changes of pure ethanol, respectively, 6 min each. Clear in </w:t>
      </w:r>
      <w:r w:rsidRPr="00854847">
        <w:t>Dewaxing Transparent Liquid</w:t>
      </w:r>
      <w:r w:rsidRPr="00854847">
        <w:rPr>
          <w:szCs w:val="21"/>
        </w:rPr>
        <w:t xml:space="preserve"> for 6 min and mount with </w:t>
      </w:r>
      <w:proofErr w:type="spellStart"/>
      <w:r w:rsidRPr="00854847">
        <w:t>SweSuper</w:t>
      </w:r>
      <w:proofErr w:type="spellEnd"/>
      <w:r w:rsidRPr="00854847">
        <w:t> Clean </w:t>
      </w:r>
      <w:proofErr w:type="spellStart"/>
      <w:r w:rsidRPr="00854847">
        <w:t>BioMount</w:t>
      </w:r>
      <w:proofErr w:type="spellEnd"/>
      <w:r w:rsidRPr="00854847">
        <w:t> Medium</w:t>
      </w:r>
      <w:r w:rsidRPr="00854847">
        <w:rPr>
          <w:szCs w:val="21"/>
        </w:rPr>
        <w:t>.</w:t>
      </w:r>
    </w:p>
    <w:sectPr w:rsidR="00865A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B16C5" w14:textId="77777777" w:rsidR="00101224" w:rsidRDefault="00101224" w:rsidP="0073488F">
      <w:r>
        <w:separator/>
      </w:r>
    </w:p>
  </w:endnote>
  <w:endnote w:type="continuationSeparator" w:id="0">
    <w:p w14:paraId="2EA4CB02" w14:textId="77777777" w:rsidR="00101224" w:rsidRDefault="00101224" w:rsidP="007348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F8A0E" w14:textId="77777777" w:rsidR="00101224" w:rsidRDefault="00101224" w:rsidP="0073488F">
      <w:r>
        <w:separator/>
      </w:r>
    </w:p>
  </w:footnote>
  <w:footnote w:type="continuationSeparator" w:id="0">
    <w:p w14:paraId="6F28BBE9" w14:textId="77777777" w:rsidR="00101224" w:rsidRDefault="00101224" w:rsidP="007348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F24E8"/>
    <w:rsid w:val="00025C1B"/>
    <w:rsid w:val="000F6E6B"/>
    <w:rsid w:val="00101224"/>
    <w:rsid w:val="00287310"/>
    <w:rsid w:val="00316673"/>
    <w:rsid w:val="003274ED"/>
    <w:rsid w:val="00357EDF"/>
    <w:rsid w:val="00362EB5"/>
    <w:rsid w:val="003F632F"/>
    <w:rsid w:val="00423865"/>
    <w:rsid w:val="004A6E56"/>
    <w:rsid w:val="004B0510"/>
    <w:rsid w:val="00533FC5"/>
    <w:rsid w:val="00580F89"/>
    <w:rsid w:val="006E686E"/>
    <w:rsid w:val="00703BB0"/>
    <w:rsid w:val="00706266"/>
    <w:rsid w:val="0073488F"/>
    <w:rsid w:val="007E6322"/>
    <w:rsid w:val="00815E8B"/>
    <w:rsid w:val="00834ED2"/>
    <w:rsid w:val="00854847"/>
    <w:rsid w:val="00862881"/>
    <w:rsid w:val="00865A53"/>
    <w:rsid w:val="008815BF"/>
    <w:rsid w:val="008F24E8"/>
    <w:rsid w:val="009114B7"/>
    <w:rsid w:val="00A97EF1"/>
    <w:rsid w:val="00BF12E2"/>
    <w:rsid w:val="00BF3233"/>
    <w:rsid w:val="00BF33CC"/>
    <w:rsid w:val="00C947E1"/>
    <w:rsid w:val="00C9734A"/>
    <w:rsid w:val="00E77065"/>
    <w:rsid w:val="00FA7AD7"/>
    <w:rsid w:val="00FE49DC"/>
    <w:rsid w:val="00FF5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AAD7E6"/>
  <w14:defaultImageDpi w14:val="32767"/>
  <w15:chartTrackingRefBased/>
  <w15:docId w15:val="{2FB859E8-334D-456B-9F29-A1835783B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5A5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48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48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48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48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400</Words>
  <Characters>2282</Characters>
  <Application>Microsoft Office Word</Application>
  <DocSecurity>0</DocSecurity>
  <Lines>19</Lines>
  <Paragraphs>5</Paragraphs>
  <ScaleCrop>false</ScaleCrop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卞 承禹</dc:creator>
  <cp:keywords/>
  <dc:description/>
  <cp:lastModifiedBy>卞 承禹</cp:lastModifiedBy>
  <cp:revision>19</cp:revision>
  <dcterms:created xsi:type="dcterms:W3CDTF">2022-07-02T07:59:00Z</dcterms:created>
  <dcterms:modified xsi:type="dcterms:W3CDTF">2022-07-03T13:14:00Z</dcterms:modified>
</cp:coreProperties>
</file>